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A2C" w:rsidRPr="00D52598" w:rsidRDefault="00BE6A2C" w:rsidP="00BE6A2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36F8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3 Figure PGP characters and enzymatic activities, zones of (a) phosphorus solubilization (b) Nitrogen fixation (c) Gelatinase production (d) HCN production (e) Siderophore production</w:t>
      </w:r>
    </w:p>
    <w:p w:rsidR="00BE6A2C" w:rsidRDefault="00BE6A2C" w:rsidP="00BE6A2C">
      <w:r>
        <w:rPr>
          <w:noProof/>
        </w:rPr>
        <w:drawing>
          <wp:inline distT="0" distB="0" distL="0" distR="0" wp14:anchorId="17D37E66" wp14:editId="27A4C1B5">
            <wp:extent cx="4774019" cy="1096645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259" r="12699"/>
                    <a:stretch/>
                  </pic:blipFill>
                  <pic:spPr bwMode="auto">
                    <a:xfrm>
                      <a:off x="0" y="0"/>
                      <a:ext cx="4778577" cy="1097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5BF1" w:rsidRDefault="00445BF1">
      <w:bookmarkStart w:id="0" w:name="_GoBack"/>
      <w:bookmarkEnd w:id="0"/>
    </w:p>
    <w:sectPr w:rsidR="00445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5F4"/>
    <w:rsid w:val="000265F4"/>
    <w:rsid w:val="004234D4"/>
    <w:rsid w:val="00445BF1"/>
    <w:rsid w:val="00BE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A2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A2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A2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A2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14T02:14:00Z</dcterms:created>
  <dcterms:modified xsi:type="dcterms:W3CDTF">2022-01-14T02:14:00Z</dcterms:modified>
</cp:coreProperties>
</file>